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622"/>
        <w:gridCol w:w="1124"/>
        <w:gridCol w:w="688"/>
        <w:gridCol w:w="1158"/>
        <w:gridCol w:w="688"/>
        <w:gridCol w:w="1220"/>
        <w:gridCol w:w="688"/>
        <w:gridCol w:w="1321"/>
        <w:gridCol w:w="688"/>
        <w:gridCol w:w="1321"/>
        <w:gridCol w:w="675"/>
        <w:gridCol w:w="767"/>
      </w:tblGrid>
      <w:tr w:rsidR="003319C0" w:rsidRPr="00FE780D" w:rsidTr="00C84F24">
        <w:trPr>
          <w:trHeight w:val="79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274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274F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5 </w:t>
            </w: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ble</w:t>
            </w:r>
            <w:r w:rsidR="00274F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ean differences between Quartile 1 and Quartiles 2 - 5 for measures of adiposity and lipids by quintiles of sitting, prolonged sitting, sit-stand transitions, usual bout duration,  and alpha after additional adjustment for MVPA; AusDiab (2011-12), n=678</w:t>
            </w:r>
            <w:r w:rsidR="00274F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1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4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9C0" w:rsidRPr="00FE780D" w:rsidTr="00274FFC">
        <w:trPr>
          <w:trHeight w:val="57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for-tren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all</w:t>
            </w:r>
            <w:proofErr w:type="spellEnd"/>
          </w:p>
        </w:tc>
      </w:tr>
      <w:tr w:rsidR="003319C0" w:rsidRPr="00FE780D" w:rsidTr="00274FFC">
        <w:trPr>
          <w:trHeight w:val="300"/>
        </w:trPr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dy Mass index (kg/m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7,2.0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92,1.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88,0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67,1.0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longed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68,1.8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67,0.8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12,0.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21,0.6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55585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47,0.4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41,-0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26,0.2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3.59,-1.2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10,0.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99,0.3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18,0.4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77,-0.0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7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49,1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3.01,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3.59,-0.4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79,-1.5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7A0A22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  <w:bookmarkEnd w:id="0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7A0A22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319C0" w:rsidRPr="00FE780D" w:rsidTr="00274FFC">
        <w:trPr>
          <w:trHeight w:val="300"/>
        </w:trPr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aist circumference (cm)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555858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86,4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40,2.7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63,-0.8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3.45,3.0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7A0A22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longed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26,4.5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06,1.9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44,0.2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97,1.9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55585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62,0.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7.07,-1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87,-0.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9.52,-3.3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29,0.9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13,1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58,0.6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6.10,0.1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2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12,1.0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8.70,-1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0.05,-2.4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3.22,-5.3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7A0A22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319C0" w:rsidRPr="00FE780D" w:rsidTr="00274FFC">
        <w:trPr>
          <w:trHeight w:val="300"/>
        </w:trPr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D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holesterol (</w:t>
            </w: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555858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9,0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5,0.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5,0.2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1,0.1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7A0A22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longed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2,0.1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5,0.1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3,0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,0.1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55585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8,0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9,0.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8,0.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6,0.1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5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4,0.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8,0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8,0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5,0.0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5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6,0.1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,0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1,0.1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3,0.2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</w:tr>
      <w:tr w:rsidR="003319C0" w:rsidRPr="00FE780D" w:rsidTr="00274FFC">
        <w:trPr>
          <w:trHeight w:val="300"/>
        </w:trPr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D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holesterol (</w:t>
            </w: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555858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1,0.1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6,0.1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4,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7,0.1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4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longed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0,0.2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9,0.2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8,0.2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1,0.2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55585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7,0.2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3,0.1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3,0.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1,0.2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8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6,0.1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2,0.2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8,0.1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1,0.2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1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6,0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2,0.1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2,0.1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2,0.1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riglycerides (</w:t>
            </w: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555858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5,0.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2,0.0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8,-0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2,-0.0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7A0A22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7A0A22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longed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3,0.0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1,-0.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6,-0.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8,0.0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3319C0" w:rsidRPr="00FE780D" w:rsidTr="00274FFC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55585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55585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0,0.1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5,0.1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8,0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1,0.0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8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0,0.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8,0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3,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0,0.1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</w:t>
            </w:r>
          </w:p>
        </w:tc>
      </w:tr>
      <w:tr w:rsidR="003319C0" w:rsidRPr="00FE780D" w:rsidTr="00274FFC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5,0.0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4,0.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7,0.0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9,-0.1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C0" w:rsidRPr="00FE780D" w:rsidRDefault="003319C0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3319C0" w:rsidRPr="00FE780D" w:rsidTr="00C84F24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274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rticipants in quintile 1 have the highest total sitting time / prolonged sitting time / the most prolonged pattern of sitting time accumulation. Quintile cutpoints are in S</w:t>
            </w:r>
            <w:r w:rsidR="00274F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able.</w:t>
            </w:r>
          </w:p>
        </w:tc>
      </w:tr>
      <w:tr w:rsidR="003319C0" w:rsidRPr="00FE780D" w:rsidTr="00C84F24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19C0" w:rsidRPr="00FE780D" w:rsidRDefault="003319C0" w:rsidP="00274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ifference in adjusted me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contrast to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quintile 1, adjusted for age and gender, covariates (see S</w:t>
            </w:r>
            <w:r w:rsidR="00274F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able), and MVPA measured using  from linear regression model with linearized variance estimation accounting for state/tes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e</w:t>
            </w:r>
            <w:proofErr w:type="spellEnd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rata/clusters.</w:t>
            </w:r>
          </w:p>
        </w:tc>
      </w:tr>
      <w:tr w:rsidR="003319C0" w:rsidRPr="00FE780D" w:rsidTr="00C84F24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9C0" w:rsidRDefault="003319C0" w:rsidP="00274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bles </w:t>
            </w:r>
            <w:r w:rsidR="00274F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vice wear time using the residuals metho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  <w:p w:rsidR="00555858" w:rsidRPr="00FE780D" w:rsidRDefault="00555858" w:rsidP="005558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ociations</w:t>
            </w:r>
            <w:r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 similar to those previously reported in Healy et al. </w:t>
            </w:r>
            <w:proofErr w:type="spellStart"/>
            <w:r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</w:t>
            </w:r>
            <w:proofErr w:type="spellEnd"/>
            <w:r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eart J. 2015, differing slightly due to small differences in inclusion criteri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differences in the functional form of total sitting time</w:t>
            </w:r>
            <w:r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3319C0" w:rsidRPr="00FE780D" w:rsidTr="00C84F24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9C0" w:rsidRPr="00FE780D" w:rsidRDefault="00555858" w:rsidP="00274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  <w:r w:rsidR="003319C0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ble </w:t>
            </w:r>
            <w:r w:rsidR="00274F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</w:t>
            </w:r>
            <w:r w:rsidR="003319C0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tal sitting time using the residuals method</w:t>
            </w:r>
            <w:r w:rsidR="003319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:rsidR="009711BE" w:rsidRDefault="00274FFC" w:rsidP="00274FFC"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  </w:t>
      </w:r>
      <w:r w:rsidRPr="00FE780D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Bolded</w:t>
      </w:r>
      <w:r w:rsidRPr="00FE780D">
        <w:rPr>
          <w:rFonts w:ascii="Calibri" w:eastAsia="Times New Roman" w:hAnsi="Calibri" w:cs="Calibri"/>
          <w:color w:val="000000"/>
          <w:sz w:val="20"/>
          <w:szCs w:val="20"/>
        </w:rPr>
        <w:t xml:space="preserve"> p-values indicate statistically significant relations at </w:t>
      </w:r>
      <w:r>
        <w:rPr>
          <w:rFonts w:ascii="Calibri" w:eastAsia="Times New Roman" w:hAnsi="Calibri" w:cs="Calibri"/>
          <w:color w:val="000000"/>
          <w:sz w:val="20"/>
          <w:szCs w:val="20"/>
        </w:rPr>
        <w:t>p&lt;</w:t>
      </w:r>
      <w:r w:rsidRPr="00FE780D">
        <w:rPr>
          <w:rFonts w:ascii="Calibri" w:eastAsia="Times New Roman" w:hAnsi="Calibri" w:cs="Calibri"/>
          <w:color w:val="000000"/>
          <w:sz w:val="20"/>
          <w:szCs w:val="20"/>
        </w:rPr>
        <w:t xml:space="preserve"> 0.05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sectPr w:rsidR="009711BE" w:rsidSect="00331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9C0"/>
    <w:rsid w:val="00054A85"/>
    <w:rsid w:val="00274FFC"/>
    <w:rsid w:val="002C6039"/>
    <w:rsid w:val="003319C0"/>
    <w:rsid w:val="00555858"/>
    <w:rsid w:val="007A0A22"/>
    <w:rsid w:val="007B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DBB29-5623-4682-9E82-C21949533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5</cp:revision>
  <dcterms:created xsi:type="dcterms:W3CDTF">2017-03-23T08:04:00Z</dcterms:created>
  <dcterms:modified xsi:type="dcterms:W3CDTF">2017-03-24T05:18:00Z</dcterms:modified>
</cp:coreProperties>
</file>